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554C" w:rsidRDefault="000315DC" w:rsidP="004D1172">
      <w:pPr>
        <w:spacing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  <w:sz w:val="24"/>
          <w:szCs w:val="24"/>
        </w:rPr>
        <w:t xml:space="preserve">Supporting </w:t>
      </w:r>
      <w:r w:rsidRPr="00983387">
        <w:rPr>
          <w:rFonts w:ascii="Times New Roman" w:hAnsi="Times New Roman"/>
          <w:b/>
          <w:sz w:val="24"/>
          <w:szCs w:val="24"/>
        </w:rPr>
        <w:t xml:space="preserve">Table </w:t>
      </w:r>
      <w:r w:rsidR="00140583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1. </w:t>
      </w:r>
      <w:r w:rsidR="004D1172">
        <w:rPr>
          <w:rFonts w:ascii="Times New Roman" w:hAnsi="Times New Roman"/>
          <w:b/>
        </w:rPr>
        <w:t>List of all C</w:t>
      </w:r>
      <w:r>
        <w:rPr>
          <w:rFonts w:ascii="Times New Roman" w:hAnsi="Times New Roman"/>
          <w:b/>
        </w:rPr>
        <w:t>aveolin</w:t>
      </w:r>
      <w:r w:rsidR="004D1172">
        <w:rPr>
          <w:rFonts w:ascii="Times New Roman" w:hAnsi="Times New Roman"/>
          <w:b/>
        </w:rPr>
        <w:t>-1</w:t>
      </w:r>
      <w:r>
        <w:rPr>
          <w:rFonts w:ascii="Times New Roman" w:hAnsi="Times New Roman"/>
          <w:b/>
        </w:rPr>
        <w:t xml:space="preserve"> interacting proteins</w:t>
      </w:r>
    </w:p>
    <w:tbl>
      <w:tblPr>
        <w:tblW w:w="0" w:type="auto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7315"/>
        <w:gridCol w:w="2772"/>
      </w:tblGrid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b/>
                <w:bCs/>
                <w:color w:val="000000"/>
              </w:rPr>
              <w:t>Caveolin</w:t>
            </w:r>
            <w:proofErr w:type="spellEnd"/>
            <w:r w:rsidRPr="000315DC">
              <w:rPr>
                <w:rFonts w:ascii="Times New Roman" w:eastAsiaTheme="minorHAnsi" w:hAnsi="Times New Roman"/>
                <w:b/>
                <w:bCs/>
                <w:color w:val="000000"/>
              </w:rPr>
              <w:t xml:space="preserve"> associated/CBM containing molecule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b/>
                <w:bCs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b/>
                <w:bCs/>
                <w:color w:val="000000"/>
              </w:rPr>
              <w:t>UniProt</w:t>
            </w:r>
            <w:proofErr w:type="spellEnd"/>
            <w:r w:rsidRPr="000315DC">
              <w:rPr>
                <w:rFonts w:ascii="Times New Roman" w:eastAsiaTheme="minorHAnsi" w:hAnsi="Times New Roman"/>
                <w:b/>
                <w:bCs/>
                <w:color w:val="000000"/>
              </w:rPr>
              <w:t xml:space="preserve"> accession number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3-phosphoinositide-dependent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1553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5-hydroxytryptamine receptor 2A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822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72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Da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type IV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ollagenase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25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ct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,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ytoplasmic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070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Adenosine receptor A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054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denylat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ycl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type 6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4330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myloid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beta A4 protein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506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Androgen receptor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027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nnex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A2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735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polipoprote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E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264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Apoptosis regulator Bcl-2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041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Aquaporin-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997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ATP-binding cassette sub-family G member 2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UNQ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Basigin</w:t>
            </w:r>
            <w:proofErr w:type="spellEnd"/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61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Beta-1 adrenergic receptor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58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Beta-2 adrenergic receptor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755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Beta-adrenergic receptor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509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BH3-interacting domain death agonist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5595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Cadherin-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283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Calcium-activated potassium channel subunit alpha-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279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Calcium release-activated calcium channel protein 1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6D3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Calpain-2 catalytic subunit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765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AMP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dependent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atalytic subunit alph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761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aten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beta-1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22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Cell division control protein 42 homolog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095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GMP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inhibited 3',5'-cyclic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odiester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B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37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Cytosolic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olip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A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771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D(1A) dopamine receptor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172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Desmoglein-2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12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DNA-binding protein inhibitor ID-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1135</w:t>
            </w:r>
          </w:p>
        </w:tc>
      </w:tr>
      <w:tr w:rsidR="000315DC" w:rsidRPr="000315DC" w:rsidTr="002D30AE">
        <w:trPr>
          <w:trHeight w:val="276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Dynamin-1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05193</w:t>
            </w:r>
          </w:p>
        </w:tc>
      </w:tr>
      <w:tr w:rsidR="000315DC" w:rsidRPr="000315DC" w:rsidTr="002D30AE">
        <w:trPr>
          <w:trHeight w:val="276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Dynamin-2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5057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Dystroglycan</w:t>
            </w:r>
            <w:proofErr w:type="spellEnd"/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11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Endothel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A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25101 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Endothel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B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453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Epidermal growth factor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053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Ephr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type-B recepto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5476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Estroge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337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Estroge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receptor bet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273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Extracellular calcium-sensing receptor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118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Fatty acid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932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Fibroblast growth factor recepto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136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Filam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133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Flotillin-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25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Furin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995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lastRenderedPageBreak/>
              <w:t>Gap junction alpha-1 protein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7302</w:t>
            </w:r>
          </w:p>
        </w:tc>
      </w:tr>
      <w:tr w:rsidR="00CB3AE4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CB3AE4" w:rsidRPr="000315DC" w:rsidRDefault="00CB3AE4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CB3AE4">
              <w:rPr>
                <w:rFonts w:ascii="Times New Roman" w:eastAsiaTheme="minorHAnsi" w:hAnsi="Times New Roman"/>
                <w:color w:val="000000"/>
              </w:rPr>
              <w:t>Gap junction alpha-3 protein</w:t>
            </w:r>
            <w:r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CB3AE4" w:rsidRPr="000315DC" w:rsidRDefault="00CB3AE4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CB3AE4">
              <w:rPr>
                <w:rFonts w:ascii="Times New Roman" w:eastAsiaTheme="minorHAnsi" w:hAnsi="Times New Roman"/>
                <w:color w:val="000000"/>
              </w:rPr>
              <w:t>Q9Y6H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ap junction beta-1 protein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03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ap junction beta-2 protein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903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ap junction delta-2 protein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UKL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lucagon-like peptide 1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322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rowth factor receptor-bound protein 7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45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GTP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Hras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111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uanine nucleotide-binding protein G(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i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) subunit alpha-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489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Guanine nucleotide-binding protein G(q) subunit alph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5014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Heam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oxyge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960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Hepatocyt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ell adhesion molecule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CZ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High affinity nerve growth factor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462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Inositol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,4,5-trisphosphate receptor type 1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64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Inositol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,4,5-trisphosphate receptor type 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457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Insulin-like growth factor-binding protein 3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793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Insulin-like growth factor-binding protein 5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459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Insulin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621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Insulin receptor substrate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56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Integr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linked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Q13418 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Interleukin-6 receptor subunit bet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40189 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Leukemia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inhibitory factor receptor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270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Low molecular weight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otyrosin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protein </w:t>
            </w:r>
            <w:proofErr w:type="spellStart"/>
            <w:r w:rsidR="004D1172">
              <w:rPr>
                <w:rFonts w:ascii="Times New Roman" w:eastAsiaTheme="minorHAnsi" w:hAnsi="Times New Roman"/>
                <w:color w:val="000000"/>
              </w:rPr>
              <w:t>phosphata</w:t>
            </w:r>
            <w:r w:rsidR="00373336">
              <w:rPr>
                <w:rFonts w:ascii="Times New Roman" w:eastAsiaTheme="minorHAnsi" w:hAnsi="Times New Roman"/>
                <w:color w:val="000000"/>
              </w:rPr>
              <w:t>se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466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Major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rio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protein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415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MAL-like protein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02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Matrix metalloproteinase-14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5028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Metabotropic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glutamate recepto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25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Metalloreduc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STEAP4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687X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Mitoge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activated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736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Multidrug resistance protein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18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Nitric oxide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, brain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947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Nitric oxide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, endothelial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947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Nitric oxide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, inducible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22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NEDD8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584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Neurofibromin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135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Non-specific lipid-transfer protein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230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Nostrin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8IVI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eroxisom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roliferator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activated receptor gamma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7231</w:t>
            </w:r>
          </w:p>
        </w:tc>
      </w:tr>
      <w:tr w:rsidR="000315DC" w:rsidRPr="000315DC" w:rsidTr="002D30AE">
        <w:trPr>
          <w:trHeight w:val="581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idylinositol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3,4,5-trisphosphate 3-phosphatase and dual-specificity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  <w:r w:rsidRPr="000315DC">
              <w:rPr>
                <w:rFonts w:ascii="Times New Roman" w:eastAsiaTheme="minorHAnsi" w:hAnsi="Times New Roman"/>
                <w:color w:val="000000"/>
              </w:rPr>
              <w:t xml:space="preserve">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PTEN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048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olip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D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39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olip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D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1493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latelet-derived growth factor receptor alph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623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latelet-derived growth factor receptor bet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961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otassium voltage-gated channel subfamily A member 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200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otassium voltage-gated channel subfamily A member 5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246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rolow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density lipoprotein receptor-related protein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0795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rostacycl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664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lastRenderedPageBreak/>
              <w:t xml:space="preserve">Prostaglandin G/H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th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35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rote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activated recepto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511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 alpha type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725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 gamma type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512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 zeta type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0551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rotein patched homolog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63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prouty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homolog 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4359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Proto-oncogene 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rc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293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Ras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related C3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botulinum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toxin substrate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300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Ras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related protein Rab-5A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033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Receptor-type 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F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058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Recoverin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24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Rho-associated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346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Rho-related GTP binding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RhoC</w:t>
            </w:r>
            <w:proofErr w:type="spellEnd"/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13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erine/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hreonin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receptor R3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702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erine/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hreonin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2A catalytic subunit beta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isoform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271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erine/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hreonin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PP1-alpha catalytic subunit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213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hort transient receptor potential channel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899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ialidase-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UQ49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odium/calcium exchange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241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Sodium/potassium-transporting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TP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subunit alpha-1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502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olute carrier family 22 member 8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8TCC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olute carrier family 22 member 1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NSA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phingosin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1-phosphate receptor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145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tomat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like protein 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8TAV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triatin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4381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triatin-4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9NRL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Sulfonylurea receptor 2B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60706-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ynaptosomal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>-associated protein 25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088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Toll-like receptor 4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0020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TGF-beta receptor type-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689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TNF receptor-associated factor 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12933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ransforming 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RhoA</w:t>
            </w:r>
            <w:proofErr w:type="spellEnd"/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158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umor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ecrosis factor receptor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uperfamily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member 5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5942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umor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ecrosis factor receptor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uperfamily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member 6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5445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Tumor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ecrosis factor receptor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superfamily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member 16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813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pe-1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angiotensin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II receptor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055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on-receptor type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1803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on-receptor type 6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935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phosphat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non-receptor type 1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0612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BTK</w:t>
            </w:r>
            <w:r w:rsidR="004E1F08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Q0618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CSK</w:t>
            </w:r>
            <w:r w:rsidR="00CB3AE4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41240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Fyn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06241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 xml:space="preserve">Tyrosine-protein </w:t>
            </w:r>
            <w:proofErr w:type="spellStart"/>
            <w:r w:rsidRPr="000315DC">
              <w:rPr>
                <w:rFonts w:ascii="Times New Roman" w:eastAsiaTheme="minorHAnsi" w:hAnsi="Times New Roman"/>
                <w:color w:val="000000"/>
              </w:rPr>
              <w:t>kinase</w:t>
            </w:r>
            <w:proofErr w:type="spellEnd"/>
            <w:r w:rsidRPr="000315DC">
              <w:rPr>
                <w:rFonts w:ascii="Times New Roman" w:eastAsiaTheme="minorHAnsi" w:hAnsi="Times New Roman"/>
                <w:color w:val="000000"/>
              </w:rPr>
              <w:t xml:space="preserve"> JAK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O60674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Vascular endothelial growth factor receptor 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968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Vascular endothelial growth factor receptor 3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35916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Vesicle-associated membrane protein 2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63027</w:t>
            </w:r>
          </w:p>
        </w:tc>
      </w:tr>
      <w:tr w:rsidR="000315DC" w:rsidRPr="000315DC" w:rsidTr="002D30AE">
        <w:trPr>
          <w:trHeight w:val="290"/>
          <w:jc w:val="center"/>
        </w:trPr>
        <w:tc>
          <w:tcPr>
            <w:tcW w:w="7315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Voltage-dependent anion-selective channel protein 1</w:t>
            </w:r>
            <w:r w:rsidR="00373336">
              <w:rPr>
                <w:rFonts w:ascii="Times New Roman" w:eastAsiaTheme="minorHAnsi" w:hAnsi="Times New Roman"/>
                <w:color w:val="000000"/>
              </w:rPr>
              <w:t>*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</w:tcPr>
          <w:p w:rsidR="000315DC" w:rsidRPr="000315DC" w:rsidRDefault="000315DC" w:rsidP="000315D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/>
                <w:color w:val="000000"/>
              </w:rPr>
            </w:pPr>
            <w:r w:rsidRPr="000315DC">
              <w:rPr>
                <w:rFonts w:ascii="Times New Roman" w:eastAsiaTheme="minorHAnsi" w:hAnsi="Times New Roman"/>
                <w:color w:val="000000"/>
              </w:rPr>
              <w:t>P21796</w:t>
            </w:r>
          </w:p>
        </w:tc>
      </w:tr>
    </w:tbl>
    <w:p w:rsidR="004E1F08" w:rsidRDefault="004E1F08" w:rsidP="004E1F08">
      <w:pPr>
        <w:spacing w:line="360" w:lineRule="auto"/>
        <w:jc w:val="center"/>
      </w:pPr>
      <w:r w:rsidRPr="004E1F08">
        <w:rPr>
          <w:rFonts w:ascii="Times New Roman" w:hAnsi="Times New Roman"/>
        </w:rPr>
        <w:lastRenderedPageBreak/>
        <w:t>Proteins marked with * have</w:t>
      </w:r>
      <w:r>
        <w:t xml:space="preserve"> </w:t>
      </w:r>
      <w:r>
        <w:rPr>
          <w:rFonts w:ascii="Times New Roman" w:hAnsi="Times New Roman"/>
          <w:sz w:val="24"/>
          <w:szCs w:val="24"/>
        </w:rPr>
        <w:t>multiple experimentally demonstrated interactions with Cav-1</w:t>
      </w:r>
    </w:p>
    <w:sectPr w:rsidR="004E1F08" w:rsidSect="00275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7"/>
  <w:proofState w:spelling="clean"/>
  <w:defaultTabStop w:val="720"/>
  <w:characterSpacingControl w:val="doNotCompress"/>
  <w:compat/>
  <w:rsids>
    <w:rsidRoot w:val="000315DC"/>
    <w:rsid w:val="0001032F"/>
    <w:rsid w:val="000315DC"/>
    <w:rsid w:val="0006500C"/>
    <w:rsid w:val="00094E6D"/>
    <w:rsid w:val="000A1073"/>
    <w:rsid w:val="000C54D8"/>
    <w:rsid w:val="000D3BAF"/>
    <w:rsid w:val="000E0070"/>
    <w:rsid w:val="000F39C5"/>
    <w:rsid w:val="001055D7"/>
    <w:rsid w:val="00123834"/>
    <w:rsid w:val="00124932"/>
    <w:rsid w:val="00140583"/>
    <w:rsid w:val="001573EF"/>
    <w:rsid w:val="00165B5B"/>
    <w:rsid w:val="0019061B"/>
    <w:rsid w:val="001F6789"/>
    <w:rsid w:val="0024312F"/>
    <w:rsid w:val="00252D0C"/>
    <w:rsid w:val="00255AB3"/>
    <w:rsid w:val="0027554C"/>
    <w:rsid w:val="002803A5"/>
    <w:rsid w:val="002C0541"/>
    <w:rsid w:val="002D30AE"/>
    <w:rsid w:val="002D692B"/>
    <w:rsid w:val="002E604F"/>
    <w:rsid w:val="00310AEB"/>
    <w:rsid w:val="0032659B"/>
    <w:rsid w:val="00326811"/>
    <w:rsid w:val="003315EC"/>
    <w:rsid w:val="003335C6"/>
    <w:rsid w:val="00357706"/>
    <w:rsid w:val="00373336"/>
    <w:rsid w:val="00382BA0"/>
    <w:rsid w:val="003859ED"/>
    <w:rsid w:val="0039321B"/>
    <w:rsid w:val="00395D09"/>
    <w:rsid w:val="003B3E21"/>
    <w:rsid w:val="004A2E1C"/>
    <w:rsid w:val="004D10E8"/>
    <w:rsid w:val="004D1172"/>
    <w:rsid w:val="004D3324"/>
    <w:rsid w:val="004E19AF"/>
    <w:rsid w:val="004E1F08"/>
    <w:rsid w:val="004E4681"/>
    <w:rsid w:val="004F604D"/>
    <w:rsid w:val="005055F0"/>
    <w:rsid w:val="005A50D9"/>
    <w:rsid w:val="005B028E"/>
    <w:rsid w:val="005B4833"/>
    <w:rsid w:val="005C7F08"/>
    <w:rsid w:val="005D3ECD"/>
    <w:rsid w:val="005E0041"/>
    <w:rsid w:val="005E6FE7"/>
    <w:rsid w:val="005F2401"/>
    <w:rsid w:val="00637522"/>
    <w:rsid w:val="00650EE8"/>
    <w:rsid w:val="00652B21"/>
    <w:rsid w:val="00663727"/>
    <w:rsid w:val="00667CCE"/>
    <w:rsid w:val="00671BB7"/>
    <w:rsid w:val="006B402F"/>
    <w:rsid w:val="006B615B"/>
    <w:rsid w:val="006C360C"/>
    <w:rsid w:val="006C57F4"/>
    <w:rsid w:val="006D3CC7"/>
    <w:rsid w:val="006E278C"/>
    <w:rsid w:val="006F2659"/>
    <w:rsid w:val="006F677E"/>
    <w:rsid w:val="00712596"/>
    <w:rsid w:val="00732395"/>
    <w:rsid w:val="007375C3"/>
    <w:rsid w:val="00743580"/>
    <w:rsid w:val="00757E26"/>
    <w:rsid w:val="00762A17"/>
    <w:rsid w:val="00765A16"/>
    <w:rsid w:val="007A0004"/>
    <w:rsid w:val="007C6A7E"/>
    <w:rsid w:val="007D7AB6"/>
    <w:rsid w:val="00801FA7"/>
    <w:rsid w:val="0085062B"/>
    <w:rsid w:val="00854338"/>
    <w:rsid w:val="008F153B"/>
    <w:rsid w:val="009014A8"/>
    <w:rsid w:val="00904F06"/>
    <w:rsid w:val="00967EF8"/>
    <w:rsid w:val="00977620"/>
    <w:rsid w:val="009C6D53"/>
    <w:rsid w:val="009D3CE5"/>
    <w:rsid w:val="00A113A4"/>
    <w:rsid w:val="00A77E61"/>
    <w:rsid w:val="00AB1D06"/>
    <w:rsid w:val="00AD6006"/>
    <w:rsid w:val="00B4064D"/>
    <w:rsid w:val="00B67256"/>
    <w:rsid w:val="00B84F9B"/>
    <w:rsid w:val="00BB05FD"/>
    <w:rsid w:val="00BB36A2"/>
    <w:rsid w:val="00BC2E5C"/>
    <w:rsid w:val="00BC61D1"/>
    <w:rsid w:val="00BE468D"/>
    <w:rsid w:val="00BE5391"/>
    <w:rsid w:val="00C045CF"/>
    <w:rsid w:val="00C26C50"/>
    <w:rsid w:val="00C442DB"/>
    <w:rsid w:val="00C475A8"/>
    <w:rsid w:val="00C53EB5"/>
    <w:rsid w:val="00C86495"/>
    <w:rsid w:val="00CA7016"/>
    <w:rsid w:val="00CB29ED"/>
    <w:rsid w:val="00CB3AE4"/>
    <w:rsid w:val="00CC39B4"/>
    <w:rsid w:val="00CC55D9"/>
    <w:rsid w:val="00CC6293"/>
    <w:rsid w:val="00CD27C8"/>
    <w:rsid w:val="00CD7F21"/>
    <w:rsid w:val="00D21A0E"/>
    <w:rsid w:val="00D74D7A"/>
    <w:rsid w:val="00D91F3A"/>
    <w:rsid w:val="00DB347F"/>
    <w:rsid w:val="00DC23E3"/>
    <w:rsid w:val="00DE4978"/>
    <w:rsid w:val="00E16CE1"/>
    <w:rsid w:val="00E55BEA"/>
    <w:rsid w:val="00E70D71"/>
    <w:rsid w:val="00EB11CD"/>
    <w:rsid w:val="00EB1522"/>
    <w:rsid w:val="00F0016B"/>
    <w:rsid w:val="00F07359"/>
    <w:rsid w:val="00F14457"/>
    <w:rsid w:val="00F174E9"/>
    <w:rsid w:val="00F31706"/>
    <w:rsid w:val="00F66514"/>
    <w:rsid w:val="00F67154"/>
    <w:rsid w:val="00FC15FC"/>
    <w:rsid w:val="00FE35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5D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89</Words>
  <Characters>5069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5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inic Byrne</dc:creator>
  <cp:lastModifiedBy>drigden</cp:lastModifiedBy>
  <cp:revision>4</cp:revision>
  <dcterms:created xsi:type="dcterms:W3CDTF">2012-07-27T10:57:00Z</dcterms:created>
  <dcterms:modified xsi:type="dcterms:W3CDTF">2012-08-16T09:55:00Z</dcterms:modified>
</cp:coreProperties>
</file>